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2F75" w:rsidRPr="009E2CE7" w:rsidRDefault="009E2CE7" w:rsidP="00502E63">
      <w:pPr>
        <w:jc w:val="center"/>
        <w:rPr>
          <w:rFonts w:ascii="Times New Roman" w:hAnsi="Times New Roman" w:cs="Times New Roman"/>
          <w:szCs w:val="21"/>
        </w:rPr>
      </w:pPr>
      <w:r w:rsidRPr="009E2CE7">
        <w:rPr>
          <w:rFonts w:ascii="Times New Roman" w:hAnsi="Times New Roman" w:cs="Times New Roman" w:hint="eastAsia"/>
          <w:szCs w:val="21"/>
        </w:rPr>
        <w:t>Table 1 C</w:t>
      </w:r>
      <w:r w:rsidRPr="009E2CE7">
        <w:rPr>
          <w:rFonts w:ascii="Times New Roman" w:hAnsi="Times New Roman" w:cs="Times New Roman"/>
          <w:szCs w:val="21"/>
        </w:rPr>
        <w:t>onversion</w:t>
      </w:r>
      <w:r w:rsidRPr="009E2CE7">
        <w:rPr>
          <w:rFonts w:ascii="Times New Roman" w:hAnsi="Times New Roman" w:cs="Times New Roman" w:hint="eastAsia"/>
          <w:szCs w:val="21"/>
        </w:rPr>
        <w:t>s</w:t>
      </w:r>
      <w:r w:rsidRPr="009E2CE7">
        <w:rPr>
          <w:rFonts w:ascii="Times New Roman" w:hAnsi="Times New Roman" w:cs="Times New Roman"/>
          <w:szCs w:val="21"/>
        </w:rPr>
        <w:t xml:space="preserve"> of YBaCo</w:t>
      </w:r>
      <w:r w:rsidRPr="009E2CE7">
        <w:rPr>
          <w:rFonts w:ascii="Times New Roman" w:hAnsi="Times New Roman" w:cs="Times New Roman"/>
          <w:szCs w:val="21"/>
          <w:vertAlign w:val="subscript"/>
        </w:rPr>
        <w:t>4</w:t>
      </w:r>
      <w:r w:rsidRPr="009E2CE7">
        <w:rPr>
          <w:rFonts w:ascii="Times New Roman" w:hAnsi="Times New Roman" w:cs="Times New Roman"/>
          <w:szCs w:val="21"/>
        </w:rPr>
        <w:t>O</w:t>
      </w:r>
      <w:r w:rsidRPr="009E2CE7">
        <w:rPr>
          <w:rFonts w:ascii="Times New Roman" w:hAnsi="Times New Roman" w:cs="Times New Roman"/>
          <w:szCs w:val="21"/>
          <w:vertAlign w:val="subscript"/>
        </w:rPr>
        <w:t>7+δ</w:t>
      </w:r>
      <w:r w:rsidRPr="009E2CE7">
        <w:rPr>
          <w:rFonts w:ascii="Times New Roman" w:hAnsi="Times New Roman" w:cs="Times New Roman"/>
          <w:szCs w:val="21"/>
        </w:rPr>
        <w:t xml:space="preserve">, </w:t>
      </w:r>
      <w:r w:rsidRPr="009E2CE7">
        <w:rPr>
          <w:rFonts w:ascii="Times New Roman" w:eastAsia="宋体" w:hAnsi="Times New Roman" w:cs="Times New Roman"/>
          <w:szCs w:val="21"/>
        </w:rPr>
        <w:t>Y</w:t>
      </w:r>
      <w:r w:rsidRPr="009E2CE7">
        <w:rPr>
          <w:rFonts w:ascii="Times New Roman" w:eastAsia="宋体" w:hAnsi="Times New Roman" w:cs="Times New Roman"/>
          <w:szCs w:val="21"/>
          <w:vertAlign w:val="subscript"/>
        </w:rPr>
        <w:t>0.95</w:t>
      </w:r>
      <w:r w:rsidRPr="009E2CE7">
        <w:rPr>
          <w:rFonts w:ascii="Times New Roman" w:eastAsia="宋体" w:hAnsi="Times New Roman" w:cs="Times New Roman"/>
          <w:szCs w:val="21"/>
        </w:rPr>
        <w:t>Ti</w:t>
      </w:r>
      <w:r w:rsidRPr="009E2CE7">
        <w:rPr>
          <w:rFonts w:ascii="Times New Roman" w:eastAsia="宋体" w:hAnsi="Times New Roman" w:cs="Times New Roman"/>
          <w:szCs w:val="21"/>
          <w:vertAlign w:val="subscript"/>
        </w:rPr>
        <w:t>0.05</w:t>
      </w:r>
      <w:r w:rsidRPr="009E2CE7">
        <w:rPr>
          <w:rFonts w:ascii="Times New Roman" w:eastAsia="宋体" w:hAnsi="Times New Roman" w:cs="Times New Roman"/>
          <w:szCs w:val="21"/>
        </w:rPr>
        <w:t>BaCo</w:t>
      </w:r>
      <w:r w:rsidRPr="009E2CE7">
        <w:rPr>
          <w:rFonts w:ascii="Times New Roman" w:eastAsia="宋体" w:hAnsi="Times New Roman" w:cs="Times New Roman"/>
          <w:szCs w:val="21"/>
          <w:vertAlign w:val="subscript"/>
        </w:rPr>
        <w:t>4</w:t>
      </w:r>
      <w:r w:rsidRPr="009E2CE7">
        <w:rPr>
          <w:rFonts w:ascii="Times New Roman" w:eastAsia="宋体" w:hAnsi="Times New Roman" w:cs="Times New Roman"/>
          <w:szCs w:val="21"/>
        </w:rPr>
        <w:t>O</w:t>
      </w:r>
      <w:r w:rsidRPr="009E2CE7">
        <w:rPr>
          <w:rFonts w:ascii="Times New Roman" w:eastAsia="宋体" w:hAnsi="Times New Roman" w:cs="Times New Roman"/>
          <w:szCs w:val="21"/>
          <w:vertAlign w:val="subscript"/>
        </w:rPr>
        <w:t>7+δ</w:t>
      </w:r>
      <w:r w:rsidRPr="009E2CE7">
        <w:rPr>
          <w:rFonts w:ascii="Times New Roman" w:eastAsia="宋体" w:hAnsi="Times New Roman" w:cs="Times New Roman"/>
          <w:szCs w:val="21"/>
        </w:rPr>
        <w:t xml:space="preserve"> and Y</w:t>
      </w:r>
      <w:r w:rsidRPr="009E2CE7">
        <w:rPr>
          <w:rFonts w:ascii="Times New Roman" w:eastAsia="宋体" w:hAnsi="Times New Roman" w:cs="Times New Roman"/>
          <w:szCs w:val="21"/>
          <w:vertAlign w:val="subscript"/>
        </w:rPr>
        <w:t>0.5</w:t>
      </w:r>
      <w:r w:rsidRPr="009E2CE7">
        <w:rPr>
          <w:rFonts w:ascii="Times New Roman" w:eastAsia="宋体" w:hAnsi="Times New Roman" w:cs="Times New Roman"/>
          <w:szCs w:val="21"/>
        </w:rPr>
        <w:t>Dy</w:t>
      </w:r>
      <w:r w:rsidRPr="009E2CE7">
        <w:rPr>
          <w:rFonts w:ascii="Times New Roman" w:eastAsia="宋体" w:hAnsi="Times New Roman" w:cs="Times New Roman"/>
          <w:szCs w:val="21"/>
          <w:vertAlign w:val="subscript"/>
        </w:rPr>
        <w:t>0.5</w:t>
      </w:r>
      <w:r w:rsidRPr="009E2CE7">
        <w:rPr>
          <w:rFonts w:ascii="Times New Roman" w:eastAsia="宋体" w:hAnsi="Times New Roman" w:cs="Times New Roman"/>
          <w:szCs w:val="21"/>
        </w:rPr>
        <w:t>BaCo</w:t>
      </w:r>
      <w:r w:rsidRPr="009E2CE7">
        <w:rPr>
          <w:rFonts w:ascii="Times New Roman" w:eastAsia="宋体" w:hAnsi="Times New Roman" w:cs="Times New Roman"/>
          <w:szCs w:val="21"/>
          <w:vertAlign w:val="subscript"/>
        </w:rPr>
        <w:t>4</w:t>
      </w:r>
      <w:r w:rsidRPr="009E2CE7">
        <w:rPr>
          <w:rFonts w:ascii="Times New Roman" w:eastAsia="宋体" w:hAnsi="Times New Roman" w:cs="Times New Roman"/>
          <w:szCs w:val="21"/>
        </w:rPr>
        <w:t>O</w:t>
      </w:r>
      <w:r w:rsidRPr="009E2CE7">
        <w:rPr>
          <w:rFonts w:ascii="Times New Roman" w:eastAsia="宋体" w:hAnsi="Times New Roman" w:cs="Times New Roman"/>
          <w:szCs w:val="21"/>
          <w:vertAlign w:val="subscript"/>
        </w:rPr>
        <w:t>7+δ</w:t>
      </w:r>
      <w:r w:rsidRPr="009E2CE7">
        <w:rPr>
          <w:rFonts w:ascii="Times New Roman" w:eastAsia="宋体" w:hAnsi="Times New Roman" w:cs="Times New Roman"/>
          <w:szCs w:val="21"/>
        </w:rPr>
        <w:t xml:space="preserve"> oxygen carriers</w:t>
      </w:r>
      <w:r w:rsidRPr="009E2CE7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9E2CE7">
        <w:rPr>
          <w:rFonts w:ascii="Times New Roman" w:hAnsi="Times New Roman" w:cs="Times New Roman"/>
          <w:szCs w:val="21"/>
        </w:rPr>
        <w:t>during oxidation reaction under different temperatures</w:t>
      </w:r>
    </w:p>
    <w:tbl>
      <w:tblPr>
        <w:tblW w:w="9639" w:type="dxa"/>
        <w:tblInd w:w="-56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1"/>
        <w:gridCol w:w="741"/>
        <w:gridCol w:w="742"/>
        <w:gridCol w:w="741"/>
        <w:gridCol w:w="742"/>
        <w:gridCol w:w="741"/>
        <w:gridCol w:w="742"/>
        <w:gridCol w:w="741"/>
        <w:gridCol w:w="742"/>
        <w:gridCol w:w="741"/>
        <w:gridCol w:w="742"/>
        <w:gridCol w:w="741"/>
        <w:gridCol w:w="742"/>
      </w:tblGrid>
      <w:tr w:rsidR="00CA6260" w:rsidRPr="00502E63" w:rsidTr="00E11001">
        <w:trPr>
          <w:trHeight w:val="298"/>
        </w:trPr>
        <w:tc>
          <w:tcPr>
            <w:tcW w:w="741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A6260" w:rsidRPr="00502E63" w:rsidRDefault="00CA6260" w:rsidP="00413C1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GoBack" w:colFirst="0" w:colLast="0"/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me/min</w:t>
            </w:r>
          </w:p>
        </w:tc>
        <w:tc>
          <w:tcPr>
            <w:tcW w:w="2966" w:type="dxa"/>
            <w:gridSpan w:val="4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A6260" w:rsidRPr="00502E63" w:rsidRDefault="00CA6260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aCo</w:t>
            </w:r>
            <w:r w:rsidRPr="00997A3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</w:t>
            </w:r>
            <w:r w:rsidRPr="00997A3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7+</w:t>
            </w:r>
            <w:r w:rsidRPr="00997A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δ</w:t>
            </w:r>
          </w:p>
        </w:tc>
        <w:tc>
          <w:tcPr>
            <w:tcW w:w="2966" w:type="dxa"/>
            <w:gridSpan w:val="4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A6260" w:rsidRPr="00502E63" w:rsidRDefault="00CA6260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  <w:r w:rsidRPr="00A945E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0.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i</w:t>
            </w:r>
            <w:r w:rsidRPr="009972A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0.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aCo</w:t>
            </w:r>
            <w:r w:rsidRPr="00997A3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</w:t>
            </w:r>
            <w:r w:rsidRPr="00997A3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7+</w:t>
            </w:r>
            <w:r w:rsidRPr="00997A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δ</w:t>
            </w:r>
          </w:p>
        </w:tc>
        <w:tc>
          <w:tcPr>
            <w:tcW w:w="2966" w:type="dxa"/>
            <w:gridSpan w:val="4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A6260" w:rsidRPr="00502E63" w:rsidRDefault="00CA6260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  <w:r w:rsidRPr="00A945E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0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y</w:t>
            </w:r>
            <w:r w:rsidRPr="009972A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.</w:t>
            </w:r>
            <w:r w:rsidRPr="009972A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aCo</w:t>
            </w:r>
            <w:r w:rsidRPr="00997A3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</w:t>
            </w:r>
            <w:r w:rsidRPr="00997A3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7+</w:t>
            </w:r>
            <w:r w:rsidRPr="00997A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δ</w:t>
            </w:r>
          </w:p>
        </w:tc>
      </w:tr>
      <w:bookmarkEnd w:id="0"/>
      <w:tr w:rsidR="00CA6260" w:rsidRPr="00502E63" w:rsidTr="00AD46E8">
        <w:trPr>
          <w:trHeight w:val="328"/>
        </w:trPr>
        <w:tc>
          <w:tcPr>
            <w:tcW w:w="741" w:type="dxa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A6260" w:rsidRPr="00502E63" w:rsidRDefault="00CA6260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A6260" w:rsidRPr="00502E63" w:rsidRDefault="00CA6260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 w:rsidRPr="00FF21A8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○</w:t>
            </w:r>
            <w:r w:rsidRPr="00FF21A8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42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A6260" w:rsidRPr="00502E63" w:rsidRDefault="00CA6260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 w:rsidRPr="00FF21A8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○</w:t>
            </w:r>
            <w:r w:rsidRPr="00FF21A8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41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A6260" w:rsidRPr="00502E63" w:rsidRDefault="00CA6260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 w:rsidRPr="00FF21A8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○</w:t>
            </w:r>
            <w:r w:rsidRPr="00FF21A8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42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A6260" w:rsidRPr="00502E63" w:rsidRDefault="00CA6260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 w:rsidRPr="00FF21A8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○</w:t>
            </w:r>
            <w:r w:rsidRPr="00FF21A8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41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A6260" w:rsidRPr="00502E63" w:rsidRDefault="00CA6260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 w:rsidRPr="00FF21A8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○</w:t>
            </w:r>
            <w:r w:rsidRPr="00FF21A8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42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A6260" w:rsidRPr="00502E63" w:rsidRDefault="00CA6260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 w:rsidRPr="00FF21A8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○</w:t>
            </w:r>
            <w:r w:rsidRPr="00FF21A8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41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A6260" w:rsidRPr="00502E63" w:rsidRDefault="00CA6260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 w:rsidRPr="00FF21A8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○</w:t>
            </w:r>
            <w:r w:rsidRPr="00FF21A8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42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A6260" w:rsidRPr="00502E63" w:rsidRDefault="00CA6260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 w:rsidRPr="00FF21A8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○</w:t>
            </w:r>
            <w:r w:rsidRPr="00FF21A8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41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A6260" w:rsidRPr="00502E63" w:rsidRDefault="00CA6260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 w:rsidRPr="00FF21A8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○</w:t>
            </w:r>
            <w:r w:rsidRPr="00FF21A8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42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A6260" w:rsidRPr="00502E63" w:rsidRDefault="00CA6260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 w:rsidRPr="00FF21A8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○</w:t>
            </w:r>
            <w:r w:rsidRPr="00FF21A8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41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A6260" w:rsidRPr="00502E63" w:rsidRDefault="00CA6260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 w:rsidRPr="00FF21A8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○</w:t>
            </w:r>
            <w:r w:rsidRPr="00FF21A8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42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A6260" w:rsidRPr="00502E63" w:rsidRDefault="00CA6260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 w:rsidRPr="00FF21A8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○</w:t>
            </w:r>
            <w:r w:rsidRPr="00FF21A8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</w:p>
        </w:tc>
      </w:tr>
      <w:tr w:rsidR="004E3524" w:rsidRPr="00502E63" w:rsidTr="004E3524">
        <w:trPr>
          <w:trHeight w:val="298"/>
        </w:trPr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5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85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42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55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28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59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31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03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85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08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29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34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29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65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21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54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9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97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2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51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4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32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8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32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5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18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86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81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5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81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15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19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5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68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65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47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93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27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11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5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87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09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64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2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38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67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64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16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47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62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77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16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49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05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25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9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82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74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9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65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18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62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6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54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18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26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9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00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6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22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79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98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89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22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94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03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47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22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35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68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68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3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6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05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3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06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36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2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52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12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56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7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25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20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3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66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49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04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19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14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15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38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3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94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28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28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7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8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78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58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43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8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47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3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85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8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21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94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72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4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9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4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22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12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69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88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78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13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69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73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26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11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1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4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61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1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75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4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42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46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12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4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1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29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97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.8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49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97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13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24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9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28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89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71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9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87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73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00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5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9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33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87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39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9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23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06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7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9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91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76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14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2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1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0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56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88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1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17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46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76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1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81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85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78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9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8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34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96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13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78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46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3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2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78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6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89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08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.6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3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53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1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75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3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26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23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55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3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07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19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70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.3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6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56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23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31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66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73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93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6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37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05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82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69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84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7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29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06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35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33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44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72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35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26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16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61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.7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88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92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67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27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88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22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44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95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78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41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0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06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.4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82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87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76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62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82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99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67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54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82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46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69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38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.1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36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34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52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2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6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95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32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01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6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39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78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39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8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55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51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29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5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23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16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9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85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28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98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20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.5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38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99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4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44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44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9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44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62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88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52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.2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5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3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05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03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47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01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1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78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77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84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.9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29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88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99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88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59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34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88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9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27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27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.6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8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62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3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8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83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36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08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75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7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.3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15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57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22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32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59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9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32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86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53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22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9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75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19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9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04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55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9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29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98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20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7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9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28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22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49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41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9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49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35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7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22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4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6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26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29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6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59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66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56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63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12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17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1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54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43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05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54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23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9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18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45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73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80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8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98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25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4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98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06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9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98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7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07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89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5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25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97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4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25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17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38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52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33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72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11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2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5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02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75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5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74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9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5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04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03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84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9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63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55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75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63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41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68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96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31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7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80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.6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96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76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4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96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49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9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96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04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35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11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.3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25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5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4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25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55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39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25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02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67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39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08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55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58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55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67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8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55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07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03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48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.7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8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95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8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77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68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8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77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7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.4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63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63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7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9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63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66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35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.1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0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0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3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68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01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2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02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</w:tr>
      <w:tr w:rsidR="00502F75" w:rsidRPr="00502E63" w:rsidTr="004E3524">
        <w:trPr>
          <w:trHeight w:val="298"/>
        </w:trPr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.8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4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2F75" w:rsidRPr="00502E63" w:rsidRDefault="00502F75" w:rsidP="00413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</w:tr>
    </w:tbl>
    <w:p w:rsidR="00502F75" w:rsidRPr="00B77CFD" w:rsidRDefault="00502F75" w:rsidP="00502E63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502F75" w:rsidRPr="00B77CF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1209" w:rsidRDefault="00F01209" w:rsidP="00116216">
      <w:r>
        <w:separator/>
      </w:r>
    </w:p>
  </w:endnote>
  <w:endnote w:type="continuationSeparator" w:id="0">
    <w:p w:rsidR="00F01209" w:rsidRDefault="00F01209" w:rsidP="001162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767489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116216" w:rsidRPr="00116216" w:rsidRDefault="00116216">
        <w:pPr>
          <w:pStyle w:val="a4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11621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16216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11621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A6260" w:rsidRPr="00CA6260">
          <w:rPr>
            <w:rFonts w:ascii="Times New Roman" w:hAnsi="Times New Roman" w:cs="Times New Roman"/>
            <w:noProof/>
            <w:sz w:val="24"/>
            <w:szCs w:val="24"/>
            <w:lang w:val="zh-CN"/>
          </w:rPr>
          <w:t>1</w:t>
        </w:r>
        <w:r w:rsidRPr="00116216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116216" w:rsidRDefault="0011621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1209" w:rsidRDefault="00F01209" w:rsidP="00116216">
      <w:r>
        <w:separator/>
      </w:r>
    </w:p>
  </w:footnote>
  <w:footnote w:type="continuationSeparator" w:id="0">
    <w:p w:rsidR="00F01209" w:rsidRDefault="00F01209" w:rsidP="001162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C1A"/>
    <w:rsid w:val="00116216"/>
    <w:rsid w:val="001F0C1A"/>
    <w:rsid w:val="00262605"/>
    <w:rsid w:val="003222B5"/>
    <w:rsid w:val="003769AD"/>
    <w:rsid w:val="003D4811"/>
    <w:rsid w:val="004B4892"/>
    <w:rsid w:val="004E3524"/>
    <w:rsid w:val="00502E63"/>
    <w:rsid w:val="00502F75"/>
    <w:rsid w:val="00803E26"/>
    <w:rsid w:val="009972AD"/>
    <w:rsid w:val="00997A38"/>
    <w:rsid w:val="009E2CE7"/>
    <w:rsid w:val="00A27DC1"/>
    <w:rsid w:val="00A70EE5"/>
    <w:rsid w:val="00A945EA"/>
    <w:rsid w:val="00B12E6B"/>
    <w:rsid w:val="00B77CFD"/>
    <w:rsid w:val="00BD2445"/>
    <w:rsid w:val="00CA6260"/>
    <w:rsid w:val="00F01209"/>
    <w:rsid w:val="00FF2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62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62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62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621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62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62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62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62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46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2</Pages>
  <Words>627</Words>
  <Characters>3576</Characters>
  <Application>Microsoft Office Word</Application>
  <DocSecurity>0</DocSecurity>
  <Lines>29</Lines>
  <Paragraphs>8</Paragraphs>
  <ScaleCrop>false</ScaleCrop>
  <Company>China</Company>
  <LinksUpToDate>false</LinksUpToDate>
  <CharactersWithSpaces>4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6</cp:revision>
  <dcterms:created xsi:type="dcterms:W3CDTF">2018-01-31T00:28:00Z</dcterms:created>
  <dcterms:modified xsi:type="dcterms:W3CDTF">2018-02-01T03:23:00Z</dcterms:modified>
</cp:coreProperties>
</file>